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336"/>
        <w:tblW w:w="15877" w:type="dxa"/>
        <w:tblLook w:val="04A0"/>
      </w:tblPr>
      <w:tblGrid>
        <w:gridCol w:w="993"/>
        <w:gridCol w:w="3119"/>
        <w:gridCol w:w="3402"/>
        <w:gridCol w:w="2410"/>
        <w:gridCol w:w="3118"/>
        <w:gridCol w:w="2835"/>
      </w:tblGrid>
      <w:tr w:rsidR="00714604" w:rsidRPr="001C5B9E" w:rsidTr="00A3686F">
        <w:tc>
          <w:tcPr>
            <w:tcW w:w="15877" w:type="dxa"/>
            <w:gridSpan w:val="6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b/>
              </w:rPr>
              <w:t>Supplementary Table 1</w:t>
            </w:r>
            <w:r w:rsidRPr="001207EC">
              <w:rPr>
                <w:b/>
              </w:rPr>
              <w:t>. Pensions, Healthcare Insurance and Healthcare Financing in Mexico, Peru, China and Nigeria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714604" w:rsidRPr="001C5B9E" w:rsidTr="00A3686F">
        <w:tc>
          <w:tcPr>
            <w:tcW w:w="993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Social Pensions</w:t>
            </w:r>
          </w:p>
        </w:tc>
        <w:tc>
          <w:tcPr>
            <w:tcW w:w="3402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Contributory Pensions</w:t>
            </w:r>
          </w:p>
        </w:tc>
        <w:tc>
          <w:tcPr>
            <w:tcW w:w="2410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 xml:space="preserve">Pension Coverage </w:t>
            </w:r>
          </w:p>
        </w:tc>
        <w:tc>
          <w:tcPr>
            <w:tcW w:w="3118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Healthcare Insurance</w:t>
            </w:r>
          </w:p>
        </w:tc>
        <w:tc>
          <w:tcPr>
            <w:tcW w:w="2835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Healthcare Financing</w:t>
            </w:r>
          </w:p>
        </w:tc>
      </w:tr>
      <w:tr w:rsidR="00714604" w:rsidRPr="001C5B9E" w:rsidTr="00A3686F">
        <w:tc>
          <w:tcPr>
            <w:tcW w:w="993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Mexico</w:t>
            </w:r>
          </w:p>
        </w:tc>
        <w:tc>
          <w:tcPr>
            <w:tcW w:w="3119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 xml:space="preserve">Pension </w:t>
            </w:r>
            <w:proofErr w:type="spellStart"/>
            <w:r w:rsidRPr="001207EC">
              <w:rPr>
                <w:b/>
              </w:rPr>
              <w:t>Alimentaria</w:t>
            </w:r>
            <w:proofErr w:type="spellEnd"/>
            <w:r w:rsidRPr="001207EC">
              <w:rPr>
                <w:b/>
              </w:rPr>
              <w:t xml:space="preserve"> </w:t>
            </w:r>
            <w:proofErr w:type="spellStart"/>
            <w:r w:rsidRPr="001207EC">
              <w:rPr>
                <w:b/>
              </w:rPr>
              <w:t>Ciudadana</w:t>
            </w:r>
            <w:proofErr w:type="spellEnd"/>
            <w:r w:rsidRPr="001207EC">
              <w:rPr>
                <w:b/>
              </w:rPr>
              <w:t xml:space="preserve"> (2003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Universal in Mexico City for those &gt;68yr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897 pesos (68USD)/m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8.5% of average income, 273% international poverty lin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2 million recipien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19% population 60yrs and above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 xml:space="preserve">70 y </w:t>
            </w:r>
            <w:proofErr w:type="spellStart"/>
            <w:r w:rsidRPr="001207EC">
              <w:rPr>
                <w:b/>
              </w:rPr>
              <w:t>mas</w:t>
            </w:r>
            <w:proofErr w:type="spellEnd"/>
            <w:r w:rsidRPr="001207EC">
              <w:rPr>
                <w:b/>
              </w:rPr>
              <w:t xml:space="preserve"> (2007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Universal for residents of towns &lt;30 000 inhabitan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500 pesos / (38USD)/m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4.8% average incom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152% of international poverty lin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1.9 million recipien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18% population 60yrs and above</w:t>
            </w:r>
          </w:p>
          <w:p w:rsidR="00714604" w:rsidRPr="00D461A0" w:rsidRDefault="00D461A0" w:rsidP="00D461A0">
            <w:pPr>
              <w:pStyle w:val="ListParagraph"/>
              <w:spacing w:after="200" w:line="276" w:lineRule="auto"/>
            </w:pPr>
            <w:r w:rsidRPr="00D461A0">
              <w:t>(</w:t>
            </w:r>
            <w:proofErr w:type="spellStart"/>
            <w:r w:rsidRPr="00D461A0">
              <w:t>HelpAge</w:t>
            </w:r>
            <w:proofErr w:type="spellEnd"/>
            <w:r w:rsidRPr="00D461A0">
              <w:t xml:space="preserve"> International</w:t>
            </w:r>
            <w:r>
              <w:t>, 2013</w:t>
            </w:r>
            <w:r w:rsidRPr="00D461A0">
              <w:t>)</w:t>
            </w:r>
          </w:p>
        </w:tc>
        <w:tc>
          <w:tcPr>
            <w:tcW w:w="3402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1207EC">
              <w:rPr>
                <w:b/>
              </w:rPr>
              <w:t>Instituto</w:t>
            </w:r>
            <w:proofErr w:type="spellEnd"/>
            <w:r w:rsidRPr="001207EC">
              <w:rPr>
                <w:b/>
              </w:rPr>
              <w:t xml:space="preserve"> </w:t>
            </w:r>
            <w:proofErr w:type="spellStart"/>
            <w:r w:rsidRPr="001207EC">
              <w:rPr>
                <w:b/>
              </w:rPr>
              <w:t>Mexicano</w:t>
            </w:r>
            <w:proofErr w:type="spellEnd"/>
            <w:r w:rsidRPr="001207EC">
              <w:rPr>
                <w:b/>
              </w:rPr>
              <w:t xml:space="preserve"> del </w:t>
            </w:r>
            <w:proofErr w:type="spellStart"/>
            <w:r w:rsidRPr="001207EC">
              <w:rPr>
                <w:b/>
              </w:rPr>
              <w:t>Seguro</w:t>
            </w:r>
            <w:proofErr w:type="spellEnd"/>
            <w:r w:rsidRPr="001207EC">
              <w:rPr>
                <w:b/>
              </w:rPr>
              <w:t xml:space="preserve"> Social (IMS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 xml:space="preserve">6.3% of earnings 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 xml:space="preserve">Plus federal government funded Social Contribution (progressive scheme) for those earning up to 15 x minimum wage </w:t>
            </w:r>
            <w:r w:rsidR="007E45E9">
              <w:fldChar w:fldCharType="begin"/>
            </w:r>
            <w:r w:rsidR="002366D0">
              <w:instrText xml:space="preserve"> ADDIN EN.CITE &lt;EndNote&gt;&lt;Cite&gt;&lt;Author&gt;Carranza&lt;/Author&gt;&lt;Year&gt;2012&lt;/Year&gt;&lt;RecNum&gt;38&lt;/RecNum&gt;&lt;DisplayText&gt;(Carranza, Melguizo, &amp;amp; Tuesta, 2012)&lt;/DisplayText&gt;&lt;record&gt;&lt;rec-number&gt;38&lt;/rec-number&gt;&lt;foreign-keys&gt;&lt;key app="EN" db-id="x5t9z2s965fze9e5t5yvr092sfwv9tfdxxs0" timestamp="1382113287"&gt;38&lt;/key&gt;&lt;/foreign-keys&gt;&lt;ref-type name="Journal Article"&gt;17&lt;/ref-type&gt;&lt;contributors&gt;&lt;authors&gt;&lt;author&gt;Carranza, Luis&lt;/author&gt;&lt;author&gt;Melguizo, Ángel&lt;/author&gt;&lt;author&gt;Tuesta, David&lt;/author&gt;&lt;/authors&gt;&lt;/contributors&gt;&lt;titles&gt;&lt;title&gt;Matching Contributions in Colombia, Mexico, and Peru: Experiences and Prospects&lt;/title&gt;&lt;secondary-title&gt;Matching Contributions for Pensions&lt;/secondary-title&gt;&lt;/titles&gt;&lt;periodical&gt;&lt;full-title&gt;Matching Contributions for Pensions&lt;/full-title&gt;&lt;/periodical&gt;&lt;pages&gt;193&lt;/pages&gt;&lt;volume&gt;40&lt;/volume&gt;&lt;dates&gt;&lt;year&gt;2012&lt;/year&gt;&lt;/dates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2" w:tooltip="Carranza, 2012 #38" w:history="1">
              <w:r w:rsidR="00DB6163">
                <w:rPr>
                  <w:noProof/>
                </w:rPr>
                <w:t>Carranza, Melguizo, &amp; Tuesta, 2012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 xml:space="preserve">Open to domestic workers, workers from family companies and members of cooperatives but mostly workers from private companies </w:t>
            </w:r>
            <w:r w:rsidR="00527FAC">
              <w:t>(</w:t>
            </w:r>
            <w:proofErr w:type="spellStart"/>
            <w:r w:rsidR="00527FAC">
              <w:t>Tretreault</w:t>
            </w:r>
            <w:proofErr w:type="spellEnd"/>
            <w:r w:rsidR="00527FAC">
              <w:t xml:space="preserve"> Weber et al 2012)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Other Contributory Pension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State workers with contributions for &gt;25yrs (ISSSTE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Members of Mexican armed forces (ISSFAM)</w:t>
            </w:r>
          </w:p>
          <w:p w:rsidR="00714604" w:rsidRPr="001207EC" w:rsidRDefault="00714604" w:rsidP="00527FAC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 xml:space="preserve">Trade Union of Oil Workers (STPMR) </w:t>
            </w:r>
            <w:r w:rsidR="00527FAC">
              <w:t>(</w:t>
            </w:r>
            <w:proofErr w:type="spellStart"/>
            <w:r w:rsidR="00527FAC">
              <w:t>Tretreault</w:t>
            </w:r>
            <w:proofErr w:type="spellEnd"/>
            <w:r w:rsidR="00527FAC">
              <w:t xml:space="preserve"> Weber et al 2012)</w:t>
            </w:r>
          </w:p>
        </w:tc>
        <w:tc>
          <w:tcPr>
            <w:tcW w:w="2410" w:type="dxa"/>
          </w:tcPr>
          <w:p w:rsidR="00714604" w:rsidRPr="001207EC" w:rsidRDefault="00714604" w:rsidP="00DB6163">
            <w:p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50% of older people not accessing social or contributory pensions </w:t>
            </w:r>
            <w:r w:rsidR="007E45E9">
              <w:fldChar w:fldCharType="begin"/>
            </w:r>
            <w:r w:rsidR="002366D0">
              <w:instrText xml:space="preserve"> ADDIN EN.CITE &lt;EndNote&gt;&lt;Cite&gt;&lt;Author&gt;Scott&lt;/Author&gt;&lt;Year&gt;2008&lt;/Year&gt;&lt;RecNum&gt;39&lt;/RecNum&gt;&lt;DisplayText&gt;(Scott, 2008)&lt;/DisplayText&gt;&lt;record&gt;&lt;rec-number&gt;39&lt;/rec-number&gt;&lt;foreign-keys&gt;&lt;key app="EN" db-id="x5t9z2s965fze9e5t5yvr092sfwv9tfdxxs0" timestamp="1382113312"&gt;39&lt;/key&gt;&lt;/foreign-keys&gt;&lt;ref-type name="Book"&gt;6&lt;/ref-type&gt;&lt;contributors&gt;&lt;authors&gt;&lt;author&gt;Scott, John&lt;/author&gt;&lt;/authors&gt;&lt;/contributors&gt;&lt;titles&gt;&lt;title&gt;Redistributive constraints under high inequality: The case of Mexico&lt;/title&gt;&lt;/titles&gt;&lt;dates&gt;&lt;year&gt;2008&lt;/year&gt;&lt;/dates&gt;&lt;publisher&gt;Centro de Investigación y Docencia Económicas (CIDE)&lt;/publisher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10" w:tooltip="Scott, 2008 #39" w:history="1">
              <w:r w:rsidR="00DB6163">
                <w:rPr>
                  <w:noProof/>
                </w:rPr>
                <w:t>Scott, 2008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3118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1207EC">
              <w:rPr>
                <w:b/>
              </w:rPr>
              <w:t>Seguro</w:t>
            </w:r>
            <w:proofErr w:type="spellEnd"/>
            <w:r w:rsidRPr="001207EC">
              <w:rPr>
                <w:b/>
              </w:rPr>
              <w:t xml:space="preserve"> Popular de </w:t>
            </w:r>
            <w:proofErr w:type="spellStart"/>
            <w:r w:rsidRPr="001207EC">
              <w:rPr>
                <w:b/>
              </w:rPr>
              <w:t>Salud</w:t>
            </w:r>
            <w:proofErr w:type="spellEnd"/>
            <w:r w:rsidRPr="001207EC">
              <w:rPr>
                <w:b/>
              </w:rPr>
              <w:t xml:space="preserve"> (SP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mprehensive package of essential servic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2003 reforms: goal was to achieve universal coverage (transition period to 2012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 xml:space="preserve">50 million people previously excluded from public, social insurance 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>98% of Mexicans registered with health insurance by end of 201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E45E9">
              <w:fldChar w:fldCharType="begin"/>
            </w:r>
            <w:r w:rsidR="002366D0">
              <w:instrText xml:space="preserve"> ADDIN EN.CITE &lt;EndNote&gt;&lt;Cite&gt;&lt;Author&gt;Knaul&lt;/Author&gt;&lt;Year&gt;2012&lt;/Year&gt;&lt;RecNum&gt;54&lt;/RecNum&gt;&lt;DisplayText&gt;(Knaul et al., 2012)&lt;/DisplayText&gt;&lt;record&gt;&lt;rec-number&gt;54&lt;/rec-number&gt;&lt;foreign-keys&gt;&lt;key app="EN" db-id="x5t9z2s965fze9e5t5yvr092sfwv9tfdxxs0" timestamp="1382116496"&gt;54&lt;/key&gt;&lt;/foreign-keys&gt;&lt;ref-type name="Journal Article"&gt;17&lt;/ref-type&gt;&lt;contributors&gt;&lt;authors&gt;&lt;author&gt;Knaul, Felicia Marie&lt;/author&gt;&lt;author&gt;González-Pier, Eduardo&lt;/author&gt;&lt;author&gt;Gómez-Dantés, Octavio&lt;/author&gt;&lt;author&gt;García-Junco, David&lt;/author&gt;&lt;author&gt;Arreola-Ornelas, Héctor&lt;/author&gt;&lt;author&gt;Barraza-Lloréns, Mariana&lt;/author&gt;&lt;author&gt;Sandoval, Rosa&lt;/author&gt;&lt;author&gt;Caballero, Francisco&lt;/author&gt;&lt;author&gt;Hernández-Avila, Mauricio&lt;/author&gt;&lt;author&gt;Juan, Mercedes&lt;/author&gt;&lt;/authors&gt;&lt;/contributors&gt;&lt;titles&gt;&lt;title&gt;The quest for universal health coverage: achieving social protection for all in Mexico&lt;/title&gt;&lt;secondary-title&gt;The Lancet&lt;/secondary-title&gt;&lt;/titles&gt;&lt;periodical&gt;&lt;full-title&gt;The Lancet&lt;/full-title&gt;&lt;/periodical&gt;&lt;dates&gt;&lt;year&gt;2012&lt;/year&gt;&lt;/dates&gt;&lt;isbn&gt;0140-6736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5" w:tooltip="Knaul, 2012 #54" w:history="1">
              <w:r w:rsidR="00DB6163">
                <w:rPr>
                  <w:noProof/>
                </w:rPr>
                <w:t>Knaul et al., 2012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2835" w:type="dxa"/>
          </w:tcPr>
          <w:p w:rsidR="00714604" w:rsidRPr="001C5B9E" w:rsidRDefault="00714604" w:rsidP="0071460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Less than half of total health expenditure is public </w:t>
            </w:r>
            <w:r w:rsidR="007E45E9">
              <w:fldChar w:fldCharType="begin"/>
            </w:r>
            <w:r w:rsidR="002366D0">
              <w:instrText xml:space="preserve"> ADDIN EN.CITE &lt;EndNote&gt;&lt;Cite&gt;&lt;Author&gt;Knaul&lt;/Author&gt;&lt;Year&gt;2005&lt;/Year&gt;&lt;RecNum&gt;40&lt;/RecNum&gt;&lt;DisplayText&gt;(Knaul &amp;amp; Frenk, 2005)&lt;/DisplayText&gt;&lt;record&gt;&lt;rec-number&gt;40&lt;/rec-number&gt;&lt;foreign-keys&gt;&lt;key app="EN" db-id="x5t9z2s965fze9e5t5yvr092sfwv9tfdxxs0" timestamp="1382113336"&gt;40&lt;/key&gt;&lt;/foreign-keys&gt;&lt;ref-type name="Journal Article"&gt;17&lt;/ref-type&gt;&lt;contributors&gt;&lt;authors&gt;&lt;author&gt;Knaul, Felicia Marie&lt;/author&gt;&lt;author&gt;Frenk, Julio&lt;/author&gt;&lt;/authors&gt;&lt;/contributors&gt;&lt;titles&gt;&lt;title&gt;Health insurance in Mexico: achieving universal coverage through structural reform&lt;/title&gt;&lt;secondary-title&gt;Health Affairs&lt;/secondary-title&gt;&lt;/titles&gt;&lt;periodical&gt;&lt;full-title&gt;Health Affairs&lt;/full-title&gt;&lt;/periodical&gt;&lt;pages&gt;1467-1476&lt;/pages&gt;&lt;volume&gt;24&lt;/volume&gt;&lt;number&gt;6&lt;/number&gt;&lt;dates&gt;&lt;year&gt;2005&lt;/year&gt;&lt;/dates&gt;&lt;isbn&gt;0278-2715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4" w:tooltip="Knaul, 2005 #40" w:history="1">
              <w:r w:rsidR="00DB6163">
                <w:rPr>
                  <w:noProof/>
                </w:rPr>
                <w:t>Knaul &amp; Frenk, 2005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unding of SPS is shared between federal and state government (and employer- if employed)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Fund for Protection against Catastrophic Health Expenditures (part of SPS) covers costly, specialised interventions but host of common, costly, treatable chronic diseases not covered </w:t>
            </w:r>
            <w:r w:rsidR="007E45E9">
              <w:fldChar w:fldCharType="begin"/>
            </w:r>
            <w:r w:rsidR="002366D0">
              <w:instrText xml:space="preserve"> ADDIN EN.CITE &lt;EndNote&gt;&lt;Cite&gt;&lt;Author&gt;Knaul&lt;/Author&gt;&lt;Year&gt;2012&lt;/Year&gt;&lt;RecNum&gt;54&lt;/RecNum&gt;&lt;DisplayText&gt;(Knaul, et al., 2012)&lt;/DisplayText&gt;&lt;record&gt;&lt;rec-number&gt;54&lt;/rec-number&gt;&lt;foreign-keys&gt;&lt;key app="EN" db-id="x5t9z2s965fze9e5t5yvr092sfwv9tfdxxs0" timestamp="1382116496"&gt;54&lt;/key&gt;&lt;/foreign-keys&gt;&lt;ref-type name="Journal Article"&gt;17&lt;/ref-type&gt;&lt;contributors&gt;&lt;authors&gt;&lt;author&gt;Knaul, Felicia Marie&lt;/author&gt;&lt;author&gt;González-Pier, Eduardo&lt;/author&gt;&lt;author&gt;Gómez-Dantés, Octavio&lt;/author&gt;&lt;author&gt;García-Junco, David&lt;/author&gt;&lt;author&gt;Arreola-Ornelas, Héctor&lt;/author&gt;&lt;author&gt;Barraza-Lloréns, Mariana&lt;/author&gt;&lt;author&gt;Sandoval, Rosa&lt;/author&gt;&lt;author&gt;Caballero, Francisco&lt;/author&gt;&lt;author&gt;Hernández-Avila, Mauricio&lt;/author&gt;&lt;author&gt;Juan, Mercedes&lt;/author&gt;&lt;/authors&gt;&lt;/contributors&gt;&lt;titles&gt;&lt;title&gt;The quest for universal health coverage: achieving social protection for all in Mexico&lt;/title&gt;&lt;secondary-title&gt;The Lancet&lt;/secondary-title&gt;&lt;/titles&gt;&lt;periodical&gt;&lt;full-title&gt;The Lancet&lt;/full-title&gt;&lt;/periodical&gt;&lt;dates&gt;&lt;year&gt;2012&lt;/year&gt;&lt;/dates&gt;&lt;isbn&gt;0140-6736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5" w:tooltip="Knaul, 2012 #54" w:history="1">
              <w:r w:rsidR="00DB6163">
                <w:rPr>
                  <w:noProof/>
                </w:rPr>
                <w:t>Knaul, et al., 2012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</w:tr>
      <w:tr w:rsidR="00714604" w:rsidRPr="001C5B9E" w:rsidTr="00A3686F">
        <w:tc>
          <w:tcPr>
            <w:tcW w:w="993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rPr>
                <w:b/>
              </w:rPr>
              <w:lastRenderedPageBreak/>
              <w:t>Peru</w:t>
            </w:r>
          </w:p>
        </w:tc>
        <w:tc>
          <w:tcPr>
            <w:tcW w:w="3119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Pension 65 (2011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r those aged &gt;65yrs and not receiving other pension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9.3% of average national income, 204% of international poverty lin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5% of population 60yrs and above</w:t>
            </w:r>
          </w:p>
          <w:p w:rsidR="00714604" w:rsidRDefault="00714604" w:rsidP="00714604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>250 soles (90USD)/m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D461A0" w:rsidRDefault="00D461A0" w:rsidP="00D461A0">
            <w:pPr>
              <w:pStyle w:val="ListParagraph"/>
              <w:rPr>
                <w:rFonts w:asciiTheme="minorHAnsi" w:hAnsiTheme="minorHAnsi"/>
                <w:sz w:val="22"/>
                <w:szCs w:val="22"/>
              </w:rPr>
            </w:pPr>
            <w:r w:rsidRPr="00D461A0">
              <w:t>(</w:t>
            </w:r>
            <w:proofErr w:type="spellStart"/>
            <w:r w:rsidRPr="00D461A0">
              <w:t>HelpAge</w:t>
            </w:r>
            <w:proofErr w:type="spellEnd"/>
            <w:r w:rsidRPr="00D461A0">
              <w:t xml:space="preserve"> International</w:t>
            </w:r>
            <w:r>
              <w:t>, 2013</w:t>
            </w:r>
            <w:r w:rsidRPr="00D461A0">
              <w:t>)</w:t>
            </w:r>
          </w:p>
          <w:p w:rsidR="00714604" w:rsidRPr="001207EC" w:rsidRDefault="00714604" w:rsidP="00A3686F">
            <w:pPr>
              <w:pStyle w:val="ListParagrap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02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1207EC">
              <w:rPr>
                <w:b/>
              </w:rPr>
              <w:t>Sistema</w:t>
            </w:r>
            <w:proofErr w:type="spellEnd"/>
            <w:r w:rsidRPr="001207EC">
              <w:rPr>
                <w:b/>
              </w:rPr>
              <w:t xml:space="preserve"> </w:t>
            </w:r>
            <w:proofErr w:type="spellStart"/>
            <w:r w:rsidRPr="001207EC">
              <w:rPr>
                <w:b/>
              </w:rPr>
              <w:t>Nacional</w:t>
            </w:r>
            <w:proofErr w:type="spellEnd"/>
            <w:r w:rsidRPr="001207EC">
              <w:rPr>
                <w:b/>
              </w:rPr>
              <w:t xml:space="preserve"> de </w:t>
            </w:r>
            <w:proofErr w:type="spellStart"/>
            <w:r w:rsidRPr="001207EC">
              <w:rPr>
                <w:b/>
              </w:rPr>
              <w:t>Pensiones</w:t>
            </w:r>
            <w:proofErr w:type="spellEnd"/>
            <w:r w:rsidRPr="001207EC">
              <w:rPr>
                <w:b/>
              </w:rPr>
              <w:t xml:space="preserve"> (SNP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13% of earnings for at least 20yrs- worker’s contribution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1207EC">
              <w:rPr>
                <w:b/>
              </w:rPr>
              <w:t>Cedula</w:t>
            </w:r>
            <w:proofErr w:type="spellEnd"/>
            <w:r w:rsidRPr="001207EC">
              <w:rPr>
                <w:b/>
              </w:rPr>
              <w:t xml:space="preserve"> Viva (the Living Decree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r teachers that started working &lt;1980, workers at state companies and magistrates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1207EC">
              <w:rPr>
                <w:b/>
                <w:iCs/>
              </w:rPr>
              <w:t>Sistema</w:t>
            </w:r>
            <w:proofErr w:type="spellEnd"/>
            <w:r w:rsidRPr="001207EC">
              <w:rPr>
                <w:b/>
                <w:iCs/>
              </w:rPr>
              <w:t xml:space="preserve"> </w:t>
            </w:r>
            <w:proofErr w:type="spellStart"/>
            <w:r w:rsidRPr="001207EC">
              <w:rPr>
                <w:b/>
                <w:iCs/>
              </w:rPr>
              <w:t>Privado</w:t>
            </w:r>
            <w:proofErr w:type="spellEnd"/>
            <w:r w:rsidRPr="001207EC">
              <w:rPr>
                <w:b/>
                <w:iCs/>
              </w:rPr>
              <w:t xml:space="preserve"> de </w:t>
            </w:r>
            <w:proofErr w:type="spellStart"/>
            <w:r w:rsidRPr="001207EC">
              <w:rPr>
                <w:b/>
                <w:iCs/>
              </w:rPr>
              <w:t>Pensiones</w:t>
            </w:r>
            <w:proofErr w:type="spellEnd"/>
            <w:r w:rsidRPr="001207EC">
              <w:rPr>
                <w:b/>
                <w:iCs/>
              </w:rPr>
              <w:t>, (</w:t>
            </w:r>
            <w:r w:rsidRPr="001207EC">
              <w:rPr>
                <w:b/>
              </w:rPr>
              <w:t>SPP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Set up in response to deficit in public pension fund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Individual capitalisation regime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Voluntary participation </w:t>
            </w:r>
            <w:r w:rsidR="00DB6163">
              <w:t>(</w:t>
            </w:r>
            <w:proofErr w:type="spellStart"/>
            <w:r w:rsidR="00DB6163">
              <w:t>Lavigne</w:t>
            </w:r>
            <w:proofErr w:type="spellEnd"/>
            <w:r w:rsidR="00DB6163">
              <w:t xml:space="preserve"> 2013)</w:t>
            </w:r>
          </w:p>
        </w:tc>
        <w:tc>
          <w:tcPr>
            <w:tcW w:w="2410" w:type="dxa"/>
          </w:tcPr>
          <w:p w:rsidR="00714604" w:rsidRPr="001207EC" w:rsidRDefault="00714604" w:rsidP="00DB6163">
            <w:p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An estimated 25% of older people receive a pension </w:t>
            </w:r>
            <w:r w:rsidR="007E45E9">
              <w:fldChar w:fldCharType="begin"/>
            </w:r>
            <w:r w:rsidR="002366D0">
              <w:instrText xml:space="preserve"> ADDIN EN.CITE &lt;EndNote&gt;&lt;Cite&gt;&lt;Author&gt;Rofman&lt;/Author&gt;&lt;Year&gt;2012&lt;/Year&gt;&lt;RecNum&gt;44&lt;/RecNum&gt;&lt;DisplayText&gt;(Rofman &amp;amp; Oliveri, 2012)&lt;/DisplayText&gt;&lt;record&gt;&lt;rec-number&gt;44&lt;/rec-number&gt;&lt;foreign-keys&gt;&lt;key app="EN" db-id="x5t9z2s965fze9e5t5yvr092sfwv9tfdxxs0" timestamp="1382113840"&gt;44&lt;/key&gt;&lt;/foreign-keys&gt;&lt;ref-type name="Journal Article"&gt;17&lt;/ref-type&gt;&lt;contributors&gt;&lt;authors&gt;&lt;author&gt;Rofman, Rafael&lt;/author&gt;&lt;author&gt;Oliveri, Maria Laura&lt;/author&gt;&lt;/authors&gt;&lt;/contributors&gt;&lt;titles&gt;&lt;title&gt;Pension Coverage in Latin America&lt;/title&gt;&lt;/titles&gt;&lt;dates&gt;&lt;year&gt;2012&lt;/year&gt;&lt;/dates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9" w:tooltip="Rofman, 2012 #44" w:history="1">
              <w:r w:rsidR="00DB6163">
                <w:rPr>
                  <w:noProof/>
                </w:rPr>
                <w:t>Rofman &amp; Oliveri, 2012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3118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Integral Health Insurance (SI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>Government provision of health services to the uninsured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18% of the population- mostly rural and marginal urban area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Ministry of Health operates particular hospitals that offer services regardless of insurance status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 xml:space="preserve">Es </w:t>
            </w:r>
            <w:proofErr w:type="spellStart"/>
            <w:r w:rsidRPr="001207EC">
              <w:rPr>
                <w:b/>
              </w:rPr>
              <w:t>Salud</w:t>
            </w:r>
            <w:proofErr w:type="spellEnd"/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approximately 20% of the population: formal sector workers, retirees and their famili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Provides health services in own health centres- mainly in urban areas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Armed Forces Medical Servic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r the military, police and  their famili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Approximately 2% of the population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10-20% of population is totally excluded from health system</w:t>
            </w:r>
          </w:p>
          <w:p w:rsidR="00714604" w:rsidRPr="001C5B9E" w:rsidRDefault="007E45E9" w:rsidP="00DB6163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lastRenderedPageBreak/>
              <w:fldChar w:fldCharType="begin"/>
            </w:r>
            <w:r w:rsidR="002366D0">
              <w:instrText xml:space="preserve"> ADDIN EN.CITE &lt;EndNote&gt;&lt;Cite&gt;&lt;Author&gt;Alcalde-Rabanal&lt;/Author&gt;&lt;Year&gt;2011&lt;/Year&gt;&lt;RecNum&gt;45&lt;/RecNum&gt;&lt;DisplayText&gt;(Alcalde-Rabanal, Lazo-González, &amp;amp; Nigenda, 2011)&lt;/DisplayText&gt;&lt;record&gt;&lt;rec-number&gt;45&lt;/rec-number&gt;&lt;foreign-keys&gt;&lt;key app="EN" db-id="x5t9z2s965fze9e5t5yvr092sfwv9tfdxxs0" timestamp="1382114216"&gt;45&lt;/key&gt;&lt;/foreign-keys&gt;&lt;ref-type name="Journal Article"&gt;17&lt;/ref-type&gt;&lt;contributors&gt;&lt;authors&gt;&lt;author&gt;Alcalde-Rabanal, Jacqueline Elizabeth&lt;/author&gt;&lt;author&gt;Lazo-González, Oswaldo&lt;/author&gt;&lt;author&gt;Nigenda, Gustavo&lt;/author&gt;&lt;/authors&gt;&lt;/contributors&gt;&lt;titles&gt;&lt;title&gt;The health system of Peru&lt;/title&gt;&lt;secondary-title&gt;Salud Pública de México&lt;/secondary-title&gt;&lt;/titles&gt;&lt;periodical&gt;&lt;full-title&gt;Salud Pública de México&lt;/full-title&gt;&lt;/periodical&gt;&lt;pages&gt;s243-s254&lt;/pages&gt;&lt;volume&gt;53&lt;/volume&gt;&lt;dates&gt;&lt;year&gt;2011&lt;/year&gt;&lt;/dates&gt;&lt;isbn&gt;0036-3634&lt;/isbn&gt;&lt;urls&gt;&lt;/urls&gt;&lt;/record&gt;&lt;/Cite&gt;&lt;/EndNote&gt;</w:instrText>
            </w:r>
            <w:r>
              <w:fldChar w:fldCharType="separate"/>
            </w:r>
            <w:r w:rsidR="002366D0">
              <w:rPr>
                <w:noProof/>
              </w:rPr>
              <w:t>(</w:t>
            </w:r>
            <w:hyperlink w:anchor="_ENREF_1" w:tooltip="Alcalde-Rabanal, 2011 #45" w:history="1">
              <w:r w:rsidR="00DB6163">
                <w:rPr>
                  <w:noProof/>
                </w:rPr>
                <w:t>Alcalde-Rabanal, Lazo-González, &amp; Nigenda, 2011</w:t>
              </w:r>
            </w:hyperlink>
            <w:r w:rsidR="002366D0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835" w:type="dxa"/>
          </w:tcPr>
          <w:p w:rsidR="00714604" w:rsidRPr="001C5B9E" w:rsidRDefault="00714604" w:rsidP="0071460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lastRenderedPageBreak/>
              <w:t>SIS is almost entirely funded by central government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Ministry of Health facilities offer services for discretionary sliding scale fee which may be covered by SI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207EC">
              <w:t>EsSalud</w:t>
            </w:r>
            <w:proofErr w:type="spellEnd"/>
            <w:r w:rsidRPr="001207EC">
              <w:t xml:space="preserve"> covers most health needs but insufficient supply and long waiting list means that many use private servic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207EC">
              <w:t>EsSalud</w:t>
            </w:r>
            <w:proofErr w:type="spellEnd"/>
            <w:r w:rsidRPr="001207EC">
              <w:t xml:space="preserve"> is financed by employer contributions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Most high-cost, chronic problems handled by Es </w:t>
            </w:r>
            <w:proofErr w:type="spellStart"/>
            <w:r w:rsidRPr="001207EC">
              <w:t>Salud</w:t>
            </w:r>
            <w:proofErr w:type="spellEnd"/>
            <w:r w:rsidRPr="001207EC">
              <w:t xml:space="preserve">- </w:t>
            </w:r>
            <w:proofErr w:type="spellStart"/>
            <w:r w:rsidRPr="001207EC">
              <w:t>ie</w:t>
            </w:r>
            <w:proofErr w:type="spellEnd"/>
            <w:r w:rsidRPr="001207EC">
              <w:t xml:space="preserve">. AIDS, dialysis </w:t>
            </w:r>
            <w:r w:rsidR="007E45E9">
              <w:fldChar w:fldCharType="begin"/>
            </w:r>
            <w:r w:rsidR="002366D0">
              <w:instrText xml:space="preserve"> ADDIN EN.CITE &lt;EndNote&gt;&lt;Cite&gt;&lt;Author&gt;Alcalde-Rabanal&lt;/Author&gt;&lt;Year&gt;2011&lt;/Year&gt;&lt;RecNum&gt;45&lt;/RecNum&gt;&lt;DisplayText&gt;(Alcalde-Rabanal, et al., 2011)&lt;/DisplayText&gt;&lt;record&gt;&lt;rec-number&gt;45&lt;/rec-number&gt;&lt;foreign-keys&gt;&lt;key app="EN" db-id="x5t9z2s965fze9e5t5yvr092sfwv9tfdxxs0" timestamp="1382114216"&gt;45&lt;/key&gt;&lt;/foreign-keys&gt;&lt;ref-type name="Journal Article"&gt;17&lt;/ref-type&gt;&lt;contributors&gt;&lt;authors&gt;&lt;author&gt;Alcalde-Rabanal, Jacqueline Elizabeth&lt;/author&gt;&lt;author&gt;Lazo-González, Oswaldo&lt;/author&gt;&lt;author&gt;Nigenda, Gustavo&lt;/author&gt;&lt;/authors&gt;&lt;/contributors&gt;&lt;titles&gt;&lt;title&gt;The health system of Peru&lt;/title&gt;&lt;secondary-title&gt;Salud Pública de México&lt;/secondary-title&gt;&lt;/titles&gt;&lt;periodical&gt;&lt;full-title&gt;Salud Pública de México&lt;/full-title&gt;&lt;/periodical&gt;&lt;pages&gt;s243-s254&lt;/pages&gt;&lt;volume&gt;53&lt;/volume&gt;&lt;dates&gt;&lt;year&gt;2011&lt;/year&gt;&lt;/dates&gt;&lt;isbn&gt;0036-3634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1" w:tooltip="Alcalde-Rabanal, 2011 #45" w:history="1">
              <w:r w:rsidR="00DB6163">
                <w:rPr>
                  <w:noProof/>
                </w:rPr>
                <w:t>Alcalde-Rabanal, et al., 2011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</w:tr>
      <w:tr w:rsidR="00714604" w:rsidRPr="001C5B9E" w:rsidTr="00A3686F">
        <w:trPr>
          <w:trHeight w:val="1125"/>
        </w:trPr>
        <w:tc>
          <w:tcPr>
            <w:tcW w:w="993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lastRenderedPageBreak/>
              <w:t>China</w:t>
            </w:r>
          </w:p>
        </w:tc>
        <w:tc>
          <w:tcPr>
            <w:tcW w:w="3119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New Rural Social Pension Scheme  (NRSPS) (2009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Born out of reforms and pilot schemes in 2009- combination of social and contributory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89 million people covered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Basic pension of 55 </w:t>
            </w:r>
            <w:proofErr w:type="spellStart"/>
            <w:r w:rsidRPr="001207EC">
              <w:t>yuan</w:t>
            </w:r>
            <w:proofErr w:type="spellEnd"/>
            <w:r w:rsidRPr="001207EC">
              <w:t xml:space="preserve"> (8.8USD)/m is payable to people over 60yrs whose children participate in schem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55 </w:t>
            </w:r>
            <w:proofErr w:type="spellStart"/>
            <w:r w:rsidRPr="001207EC">
              <w:t>yuan</w:t>
            </w:r>
            <w:proofErr w:type="spellEnd"/>
            <w:r w:rsidRPr="001207EC">
              <w:t xml:space="preserve"> is 14% of average national incom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May be supplemented with local government revenu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Subsidised by central government- percentage varies by region</w:t>
            </w:r>
            <w:r w:rsidR="00D461A0">
              <w:t xml:space="preserve"> 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Urban Social Pension Scheme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(USPS) (2011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r urban areas (in cities with sufficient fund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llows similar design to NRSP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Basic pension scheme contributions for those </w:t>
            </w:r>
            <w:r w:rsidRPr="001207EC">
              <w:lastRenderedPageBreak/>
              <w:t>aged &gt;16yrs, not employed in formal sector, older people not receiving BOISE</w:t>
            </w:r>
          </w:p>
          <w:p w:rsidR="00714604" w:rsidRDefault="00714604" w:rsidP="00714604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>2.6 million people receiving USPS (2011)</w:t>
            </w:r>
          </w:p>
          <w:p w:rsidR="00714604" w:rsidRPr="001207EC" w:rsidRDefault="007E45E9" w:rsidP="00DB6163">
            <w:pPr>
              <w:pStyle w:val="ListParagraph"/>
              <w:rPr>
                <w:rFonts w:asciiTheme="minorHAnsi" w:hAnsiTheme="minorHAnsi"/>
                <w:sz w:val="22"/>
                <w:szCs w:val="22"/>
              </w:rPr>
            </w:pPr>
            <w:r>
              <w:fldChar w:fldCharType="begin"/>
            </w:r>
            <w:r w:rsidR="002366D0">
              <w:instrText xml:space="preserve"> ADDIN EN.CITE &lt;EndNote&gt;&lt;Cite&gt;&lt;Author&gt;Vilela&lt;/Author&gt;&lt;Year&gt;2013&lt;/Year&gt;&lt;RecNum&gt;47&lt;/RecNum&gt;&lt;DisplayText&gt;(Vilela, 2013)&lt;/DisplayText&gt;&lt;record&gt;&lt;rec-number&gt;47&lt;/rec-number&gt;&lt;foreign-keys&gt;&lt;key app="EN" db-id="x5t9z2s965fze9e5t5yvr092sfwv9tfdxxs0" timestamp="1382114737"&gt;47&lt;/key&gt;&lt;/foreign-keys&gt;&lt;ref-type name="Report"&gt;27&lt;/ref-type&gt;&lt;contributors&gt;&lt;authors&gt;&lt;author&gt;Vilela, A&lt;/author&gt;&lt;/authors&gt;&lt;tertiary-authors&gt;&lt;author&gt;HelpAge International&lt;/author&gt;&lt;/tertiary-authors&gt;&lt;/contributors&gt;&lt;titles&gt;&lt;title&gt;Pension Coverage in China and the Expansion of the New Rural Social Pension&lt;/title&gt;&lt;secondary-title&gt;Briefings on Social Protection in Older Age&lt;/secondary-title&gt;&lt;/titles&gt;&lt;dates&gt;&lt;year&gt;2013&lt;/year&gt;&lt;/dates&gt;&lt;urls&gt;&lt;related-urls&gt;&lt;url&gt;http://www.pension-watch.net/knowledge-centre/?guid=51d5350fc6e2c&amp;amp;order=n&lt;/url&gt;&lt;/related-urls&gt;&lt;/urls&gt;&lt;/record&gt;&lt;/Cite&gt;&lt;/EndNote&gt;</w:instrText>
            </w:r>
            <w:r>
              <w:fldChar w:fldCharType="separate"/>
            </w:r>
            <w:r w:rsidR="002366D0">
              <w:rPr>
                <w:noProof/>
              </w:rPr>
              <w:t>(</w:t>
            </w:r>
            <w:hyperlink w:anchor="_ENREF_11" w:tooltip="Vilela, 2013 #47" w:history="1">
              <w:r w:rsidR="00DB6163">
                <w:rPr>
                  <w:noProof/>
                </w:rPr>
                <w:t>Vilela, 2013</w:t>
              </w:r>
            </w:hyperlink>
            <w:r w:rsidR="002366D0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3402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lastRenderedPageBreak/>
              <w:t>New Rural Social Pension Scheme  (NRSP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Those aged&gt;16yrs, not in education or enrolled in urban pension scheme are eligible for voluntary participation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Individual contributions of 100-500 </w:t>
            </w:r>
            <w:proofErr w:type="spellStart"/>
            <w:r w:rsidRPr="001207EC">
              <w:t>yuan</w:t>
            </w:r>
            <w:proofErr w:type="spellEnd"/>
            <w:r w:rsidRPr="001207EC">
              <w:t xml:space="preserve"> (equivalent to 1.28-6.24 USD/m) Local government provides partial matched contribution  4.8USD/year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Those aged &gt;45yrs encouraged to make larger contributions to meet shortfall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Those who have contributed for &gt;15yrs will be eligible for basic flat rate pension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Basic Old-Age Insurance Scheme (BOISE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Employment-based urban system</w:t>
            </w:r>
          </w:p>
          <w:p w:rsidR="00714604" w:rsidRPr="001C5B9E" w:rsidRDefault="00714604" w:rsidP="00DB616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63% of urban residents; 45% of workers in eligible industri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E45E9">
              <w:fldChar w:fldCharType="begin"/>
            </w:r>
            <w:r w:rsidR="002366D0">
              <w:instrText xml:space="preserve"> ADDIN EN.CITE &lt;EndNote&gt;&lt;Cite&gt;&lt;Author&gt;Vilela&lt;/Author&gt;&lt;Year&gt;2013&lt;/Year&gt;&lt;RecNum&gt;47&lt;/RecNum&gt;&lt;DisplayText&gt;(Vilela, 2013)&lt;/DisplayText&gt;&lt;record&gt;&lt;rec-number&gt;47&lt;/rec-number&gt;&lt;foreign-keys&gt;&lt;key app="EN" db-id="x5t9z2s965fze9e5t5yvr092sfwv9tfdxxs0" timestamp="1382114737"&gt;47&lt;/key&gt;&lt;/foreign-keys&gt;&lt;ref-type name="Report"&gt;27&lt;/ref-type&gt;&lt;contributors&gt;&lt;authors&gt;&lt;author&gt;Vilela, A&lt;/author&gt;&lt;/authors&gt;&lt;tertiary-authors&gt;&lt;author&gt;HelpAge International&lt;/author&gt;&lt;/tertiary-authors&gt;&lt;/contributors&gt;&lt;titles&gt;&lt;title&gt;Pension Coverage in China and the Expansion of the New Rural Social Pension&lt;/title&gt;&lt;secondary-title&gt;Briefings on Social Protection in Older Age&lt;/secondary-title&gt;&lt;/titles&gt;&lt;dates&gt;&lt;year&gt;2013&lt;/year&gt;&lt;/dates&gt;&lt;urls&gt;&lt;related-urls&gt;&lt;url&gt;http://www.pension-watch.net/knowledge-centre/?guid=51d5350fc6e2c&amp;amp;order=n&lt;/url&gt;&lt;/related-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11" w:tooltip="Vilela, 2013 #47" w:history="1">
              <w:r w:rsidR="00DB6163">
                <w:rPr>
                  <w:noProof/>
                </w:rPr>
                <w:t>Vilela, 2013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2410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60% of people over 60yrs receiving a pension </w:t>
            </w:r>
            <w:r w:rsidR="00527FAC" w:rsidRPr="00D461A0">
              <w:t>(</w:t>
            </w:r>
            <w:proofErr w:type="spellStart"/>
            <w:r w:rsidR="00527FAC" w:rsidRPr="00D461A0">
              <w:t>HelpAge</w:t>
            </w:r>
            <w:proofErr w:type="spellEnd"/>
            <w:r w:rsidR="00527FAC" w:rsidRPr="00D461A0">
              <w:t xml:space="preserve"> International</w:t>
            </w:r>
            <w:r w:rsidR="00527FAC">
              <w:t>, 2013</w:t>
            </w:r>
            <w:r w:rsidR="00527FAC" w:rsidRPr="00D461A0">
              <w:t>)</w:t>
            </w:r>
          </w:p>
        </w:tc>
        <w:tc>
          <w:tcPr>
            <w:tcW w:w="3118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New Rural Cooperative Medical Schemes (NRCMS) (2003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833 million of the rural population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Voluntary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Urban Employee Basic Medical Insurance (UEBMI) (1998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200 million participan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r urban residents with formal employment/retirees, public and private sector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mpulsory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Does not cover dependen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Outpatient &amp; inpatient care- must obtain care from designated facilities </w:t>
            </w:r>
            <w:r w:rsidR="007E45E9">
              <w:fldChar w:fldCharType="begin">
                <w:fldData xml:space="preserve">PEVuZE5vdGU+PENpdGU+PEF1dGhvcj5MaTwvQXV0aG9yPjxZZWFyPjIwMTE8L1llYXI+PFJlY051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</w:fldData>
              </w:fldChar>
            </w:r>
            <w:r w:rsidR="002366D0">
              <w:instrText xml:space="preserve"> ADDIN EN.CITE </w:instrText>
            </w:r>
            <w:r w:rsidR="007E45E9">
              <w:fldChar w:fldCharType="begin">
                <w:fldData xml:space="preserve">PEVuZE5vdGU+PENpdGU+PEF1dGhvcj5MaTwvQXV0aG9yPjxZZWFyPjIwMTE8L1llYXI+PFJlY051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</w:fldData>
              </w:fldChar>
            </w:r>
            <w:r w:rsidR="002366D0">
              <w:instrText xml:space="preserve"> ADDIN EN.CITE.DATA </w:instrText>
            </w:r>
            <w:r w:rsidR="007E45E9">
              <w:fldChar w:fldCharType="end"/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6" w:tooltip="Li, 2011 #48" w:history="1">
              <w:r w:rsidR="00DB6163">
                <w:rPr>
                  <w:noProof/>
                </w:rPr>
                <w:t>Li, Yu, Butler, Yiengprugsawan, &amp; Yu, 2011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Urban Resident Basic Medical Insurance (URBMI) (2007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221 million residents; 16.5% of population (2011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Voluntary, for urban </w:t>
            </w:r>
            <w:r w:rsidRPr="001207EC">
              <w:lastRenderedPageBreak/>
              <w:t>residents without formal employment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Mainly covers inpatient and outpatient services for catastrophic illness- chronic conditions only covered in most affluent distric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Research suggest that URBMI does not reduce out-of-pocket spending (increased healthcare use, more use of higher-level provider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Improved utilization by elderly, low and middle income residents </w:t>
            </w:r>
            <w:r w:rsidR="007E45E9">
              <w:fldChar w:fldCharType="begin"/>
            </w:r>
            <w:r w:rsidR="002366D0">
              <w:instrText xml:space="preserve"> ADDIN EN.CITE &lt;EndNote&gt;&lt;Cite&gt;&lt;Author&gt;Liu&lt;/Author&gt;&lt;Year&gt;2012&lt;/Year&gt;&lt;RecNum&gt;49&lt;/RecNum&gt;&lt;DisplayText&gt;(Liu, 2012)&lt;/DisplayText&gt;&lt;record&gt;&lt;rec-number&gt;49&lt;/rec-number&gt;&lt;foreign-keys&gt;&lt;key app="EN" db-id="x5t9z2s965fze9e5t5yvr092sfwv9tfdxxs0" timestamp="1382115596"&gt;49&lt;/key&gt;&lt;/foreign-keys&gt;&lt;ref-type name="Report"&gt;27&lt;/ref-type&gt;&lt;contributors&gt;&lt;authors&gt;&lt;author&gt;Liu, H; Zhao, Z&lt;/author&gt;&lt;/authors&gt;&lt;tertiary-authors&gt;&lt;author&gt;Institute for the Study of Labor&lt;/author&gt;&lt;/tertiary-authors&gt;&lt;/contributors&gt;&lt;titles&gt;&lt;title&gt;Impact of China&amp;apos;s Urban Resident Basic Meidcal Insurance on Healthcare Utilisation and Expenditure&lt;/title&gt;&lt;secondary-title&gt;IZA DP &lt;/secondary-title&gt;&lt;/titles&gt;&lt;volume&gt;6768&lt;/volume&gt;&lt;dates&gt;&lt;year&gt;2012&lt;/year&gt;&lt;/dates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7" w:tooltip="Liu, 2012 #49" w:history="1">
              <w:r w:rsidR="00DB6163">
                <w:rPr>
                  <w:noProof/>
                </w:rPr>
                <w:t>Liu, 2012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lastRenderedPageBreak/>
              <w:t>NRCM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ntributions from central &amp; local government and individual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80RMB per individual from government plus 20 RMB from individual per yr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Average reimbursement is 36.4% of inpatient care costs 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UEBMI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6% of employees salary contributed by employer; 2% contributed by employe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Reimbursement caps vary widely according to local financing levels, average is 66.2% for inpatient costs </w:t>
            </w:r>
            <w:r w:rsidR="007E45E9">
              <w:fldChar w:fldCharType="begin">
                <w:fldData xml:space="preserve">PEVuZE5vdGU+PENpdGU+PEF1dGhvcj5MaTwvQXV0aG9yPjxZZWFyPjIwMTE8L1llYXI+PFJlY051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</w:fldData>
              </w:fldChar>
            </w:r>
            <w:r w:rsidR="002366D0">
              <w:instrText xml:space="preserve"> ADDIN EN.CITE </w:instrText>
            </w:r>
            <w:r w:rsidR="007E45E9">
              <w:fldChar w:fldCharType="begin">
                <w:fldData xml:space="preserve">PEVuZE5vdGU+PENpdGU+PEF1dGhvcj5MaTwvQXV0aG9yPjxZZWFyPjIwMTE8L1llYXI+PFJlY051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</w:fldData>
              </w:fldChar>
            </w:r>
            <w:r w:rsidR="002366D0">
              <w:instrText xml:space="preserve"> ADDIN EN.CITE.DATA </w:instrText>
            </w:r>
            <w:r w:rsidR="007E45E9">
              <w:fldChar w:fldCharType="end"/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6" w:tooltip="Li, 2011 #48" w:history="1">
              <w:r w:rsidR="00DB6163">
                <w:rPr>
                  <w:noProof/>
                </w:rPr>
                <w:t>Li, et al., 2011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URBMI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lastRenderedPageBreak/>
              <w:t>URBMI is financed by individual contributions (lower than UEBMI) and government subsidies shared between central and local government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>Subsidy amounts to 36% of cost for adults and 56% for children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Reimbursement caps vary widely according to local financing levels </w:t>
            </w:r>
            <w:r w:rsidR="007E45E9">
              <w:fldChar w:fldCharType="begin"/>
            </w:r>
            <w:r w:rsidR="002366D0">
              <w:instrText xml:space="preserve"> ADDIN EN.CITE &lt;EndNote&gt;&lt;Cite&gt;&lt;Author&gt;Liu&lt;/Author&gt;&lt;Year&gt;2012&lt;/Year&gt;&lt;RecNum&gt;49&lt;/RecNum&gt;&lt;DisplayText&gt;(Liu, 2012)&lt;/DisplayText&gt;&lt;record&gt;&lt;rec-number&gt;49&lt;/rec-number&gt;&lt;foreign-keys&gt;&lt;key app="EN" db-id="x5t9z2s965fze9e5t5yvr092sfwv9tfdxxs0" timestamp="1382115596"&gt;49&lt;/key&gt;&lt;/foreign-keys&gt;&lt;ref-type name="Report"&gt;27&lt;/ref-type&gt;&lt;contributors&gt;&lt;authors&gt;&lt;author&gt;Liu, H; Zhao, Z&lt;/author&gt;&lt;/authors&gt;&lt;tertiary-authors&gt;&lt;author&gt;Institute for the Study of Labor&lt;/author&gt;&lt;/tertiary-authors&gt;&lt;/contributors&gt;&lt;titles&gt;&lt;title&gt;Impact of China&amp;apos;s Urban Resident Basic Meidcal Insurance on Healthcare Utilisation and Expenditure&lt;/title&gt;&lt;secondary-title&gt;IZA DP &lt;/secondary-title&gt;&lt;/titles&gt;&lt;volume&gt;6768&lt;/volume&gt;&lt;dates&gt;&lt;year&gt;2012&lt;/year&gt;&lt;/dates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7" w:tooltip="Liu, 2012 #49" w:history="1">
              <w:r w:rsidR="00DB6163">
                <w:rPr>
                  <w:noProof/>
                </w:rPr>
                <w:t>Liu, 2012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  <w:p w:rsidR="00714604" w:rsidRPr="001C5B9E" w:rsidRDefault="00714604" w:rsidP="00A3686F">
            <w:pPr>
              <w:pStyle w:val="ListParagraph"/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  <w:p w:rsidR="00714604" w:rsidRPr="001C5B9E" w:rsidRDefault="00714604" w:rsidP="00A3686F">
            <w:pPr>
              <w:pStyle w:val="ListParagraph"/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714604" w:rsidRPr="001C5B9E" w:rsidTr="00A3686F">
        <w:tc>
          <w:tcPr>
            <w:tcW w:w="993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lastRenderedPageBreak/>
              <w:t>Nigeria</w:t>
            </w:r>
          </w:p>
        </w:tc>
        <w:tc>
          <w:tcPr>
            <w:tcW w:w="3119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1207EC">
              <w:rPr>
                <w:b/>
              </w:rPr>
              <w:t>Ekiti</w:t>
            </w:r>
            <w:proofErr w:type="spellEnd"/>
            <w:r w:rsidRPr="001207EC">
              <w:rPr>
                <w:b/>
              </w:rPr>
              <w:t xml:space="preserve"> State Social Security Scheme (2011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For those aged &gt;65yrs in </w:t>
            </w:r>
            <w:proofErr w:type="spellStart"/>
            <w:r w:rsidRPr="001207EC">
              <w:t>Ekiti</w:t>
            </w:r>
            <w:proofErr w:type="spellEnd"/>
            <w:r w:rsidRPr="001207EC">
              <w:t xml:space="preserve"> state only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22.7% of average income, 135% of international poverty lin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20 000 people receiving this pension out of an </w:t>
            </w:r>
            <w:r w:rsidRPr="001207EC">
              <w:lastRenderedPageBreak/>
              <w:t xml:space="preserve">estimated 120 000 people &gt;65yrs in the state </w:t>
            </w:r>
            <w:r w:rsidR="00527FAC">
              <w:t>(Adebayo &amp; Dada, 2012)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207EC">
              <w:t>Osun</w:t>
            </w:r>
            <w:proofErr w:type="spellEnd"/>
            <w:r w:rsidRPr="001207EC">
              <w:t xml:space="preserve"> State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or 1602 older people identified as the “most vulnerable”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N10 000 (66USD)/M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50% of the national average income</w:t>
            </w:r>
          </w:p>
          <w:p w:rsidR="00714604" w:rsidRPr="001C5B9E" w:rsidRDefault="00714604" w:rsidP="00D461A0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Data on number of older people in the state not available but larger than </w:t>
            </w:r>
            <w:proofErr w:type="spellStart"/>
            <w:r w:rsidRPr="001207EC">
              <w:t>Ekit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D461A0" w:rsidRPr="00D461A0">
              <w:t>(</w:t>
            </w:r>
            <w:proofErr w:type="spellStart"/>
            <w:r w:rsidR="00D461A0" w:rsidRPr="00D461A0">
              <w:t>HelpAge</w:t>
            </w:r>
            <w:proofErr w:type="spellEnd"/>
            <w:r w:rsidR="00D461A0" w:rsidRPr="00D461A0">
              <w:t xml:space="preserve"> International</w:t>
            </w:r>
            <w:r w:rsidR="00D461A0">
              <w:t>, 2013</w:t>
            </w:r>
            <w:r w:rsidR="00D461A0" w:rsidRPr="00D461A0">
              <w:t>)</w:t>
            </w:r>
          </w:p>
        </w:tc>
        <w:tc>
          <w:tcPr>
            <w:tcW w:w="3402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lastRenderedPageBreak/>
              <w:t>National Pension Commission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2004 reforms to reform and simplify various schemes (federal, state, local government, military, police, security services etc.) as well as formal private sector schem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Privately managed, funded pension accounts- covering 4 </w:t>
            </w:r>
            <w:r w:rsidRPr="001207EC">
              <w:lastRenderedPageBreak/>
              <w:t>million Nigerian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Limited to formal sector employee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Public and private sector workers: 7.5% of salary (matched by employer)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Armed Forces: 2.5% of salary; 12.5% contributed by government </w:t>
            </w:r>
            <w:r w:rsidR="007E45E9">
              <w:fldChar w:fldCharType="begin"/>
            </w:r>
            <w:r w:rsidR="002366D0">
              <w:instrText xml:space="preserve"> ADDIN EN.CITE &lt;EndNote&gt;&lt;Cite&gt;&lt;Author&gt;Dostal&lt;/Author&gt;&lt;Year&gt;2010&lt;/Year&gt;&lt;RecNum&gt;52&lt;/RecNum&gt;&lt;DisplayText&gt;(Dostal, 2010)&lt;/DisplayText&gt;&lt;record&gt;&lt;rec-number&gt;52&lt;/rec-number&gt;&lt;foreign-keys&gt;&lt;key app="EN" db-id="x5t9z2s965fze9e5t5yvr092sfwv9tfdxxs0" timestamp="1382116069"&gt;52&lt;/key&gt;&lt;/foreign-keys&gt;&lt;ref-type name="Journal Article"&gt;17&lt;/ref-type&gt;&lt;contributors&gt;&lt;authors&gt;&lt;author&gt;Dostal, Jörg Michael&lt;/author&gt;&lt;/authors&gt;&lt;/contributors&gt;&lt;titles&gt;&lt;title&gt;Nigerian Pension Reform 2004-2010: Great Leap or Inappropriate Policy Design?&lt;/title&gt;&lt;/titles&gt;&lt;dates&gt;&lt;year&gt;2010&lt;/year&gt;&lt;/dates&gt;&lt;isbn&gt;1225-5017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3" w:tooltip="Dostal, 2010 #52" w:history="1">
              <w:r w:rsidR="00DB6163">
                <w:rPr>
                  <w:noProof/>
                </w:rPr>
                <w:t>Dostal, 2010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2410" w:type="dxa"/>
          </w:tcPr>
          <w:p w:rsidR="00714604" w:rsidRPr="001207EC" w:rsidRDefault="00714604" w:rsidP="00DB6163">
            <w:pPr>
              <w:rPr>
                <w:rFonts w:asciiTheme="minorHAnsi" w:hAnsiTheme="minorHAnsi"/>
                <w:sz w:val="22"/>
                <w:szCs w:val="22"/>
              </w:rPr>
            </w:pPr>
            <w:r w:rsidRPr="001207EC">
              <w:lastRenderedPageBreak/>
              <w:t xml:space="preserve">4 million of an estimated workforce of 40 million (10%) enrolled in contributory pensions </w:t>
            </w:r>
            <w:r w:rsidR="007E45E9">
              <w:fldChar w:fldCharType="begin"/>
            </w:r>
            <w:r w:rsidR="002366D0">
              <w:instrText xml:space="preserve"> ADDIN EN.CITE &lt;EndNote&gt;&lt;Cite&gt;&lt;Author&gt;Dostal&lt;/Author&gt;&lt;Year&gt;2010&lt;/Year&gt;&lt;RecNum&gt;52&lt;/RecNum&gt;&lt;DisplayText&gt;(Dostal, 2010)&lt;/DisplayText&gt;&lt;record&gt;&lt;rec-number&gt;52&lt;/rec-number&gt;&lt;foreign-keys&gt;&lt;key app="EN" db-id="x5t9z2s965fze9e5t5yvr092sfwv9tfdxxs0" timestamp="1382116069"&gt;52&lt;/key&gt;&lt;/foreign-keys&gt;&lt;ref-type name="Journal Article"&gt;17&lt;/ref-type&gt;&lt;contributors&gt;&lt;authors&gt;&lt;author&gt;Dostal, Jörg Michael&lt;/author&gt;&lt;/authors&gt;&lt;/contributors&gt;&lt;titles&gt;&lt;title&gt;Nigerian Pension Reform 2004-2010: Great Leap or Inappropriate Policy Design?&lt;/title&gt;&lt;/titles&gt;&lt;dates&gt;&lt;year&gt;2010&lt;/year&gt;&lt;/dates&gt;&lt;isbn&gt;1225-5017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3" w:tooltip="Dostal, 2010 #52" w:history="1">
              <w:r w:rsidR="00DB6163">
                <w:rPr>
                  <w:noProof/>
                </w:rPr>
                <w:t>Dostal, 2010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3118" w:type="dxa"/>
          </w:tcPr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National Health Insurance Scheme (2005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Only 3% population enrolled (mainly federal government employees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State governments expected to adopt programme for  its employees and dependence but only </w:t>
            </w:r>
            <w:r w:rsidRPr="001207EC">
              <w:lastRenderedPageBreak/>
              <w:t>enacted by two states (Cross River and Enugu) out of 34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nsists of three programmes (see below)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Formal Sector Social Health Insurance (FSHIP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Employers enrol employees with a particular NHIS affiliated Health Maintenance Organisation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Urban Self-Employed Social Health Insurance Programme (USSHIP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Covers user groups with common economic activities (open to those that contain at least 500 members</w:t>
            </w:r>
          </w:p>
          <w:p w:rsidR="00714604" w:rsidRPr="001C5B9E" w:rsidRDefault="00714604" w:rsidP="00A3686F">
            <w:pPr>
              <w:spacing w:after="200"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rPr>
                <w:b/>
              </w:rPr>
              <w:t>Rural Community Social Health Insurance Programme (RCSHIP)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b/>
                <w:sz w:val="22"/>
                <w:szCs w:val="22"/>
              </w:rPr>
            </w:pPr>
            <w:r w:rsidRPr="001207EC">
              <w:t xml:space="preserve">Cohesive group of households/individuals to form a community </w:t>
            </w:r>
            <w:r w:rsidR="007E45E9">
              <w:fldChar w:fldCharType="begin"/>
            </w:r>
            <w:r w:rsidR="002366D0">
              <w:instrText xml:space="preserve"> ADDIN EN.CITE &lt;EndNote&gt;&lt;Cite&gt;&lt;Author&gt;Odeyemi&lt;/Author&gt;&lt;Year&gt;2013&lt;/Year&gt;&lt;RecNum&gt;53&lt;/RecNum&gt;&lt;DisplayText&gt;(Odeyemi &amp;amp; Nixon, 2013)&lt;/DisplayText&gt;&lt;record&gt;&lt;rec-number&gt;53&lt;/rec-number&gt;&lt;foreign-keys&gt;&lt;key app="EN" db-id="x5t9z2s965fze9e5t5yvr092sfwv9tfdxxs0" timestamp="1382116145"&gt;53&lt;/key&gt;&lt;/foreign-keys&gt;&lt;ref-type name="Journal Article"&gt;17&lt;/ref-type&gt;&lt;contributors&gt;&lt;authors&gt;&lt;author&gt;Odeyemi, Isaac AO&lt;/author&gt;&lt;author&gt;Nixon, John&lt;/author&gt;&lt;/authors&gt;&lt;/contributors&gt;&lt;titles&gt;&lt;title&gt;Assessing equity in health care through the national health insurance schemes of Nigeria and Ghana: a review-based comparative analysis&lt;/title&gt;&lt;secondary-title&gt;International journal for equity in health&lt;/secondary-title&gt;&lt;/titles&gt;&lt;periodical&gt;&lt;full-title&gt;International journal for equity in health&lt;/full-title&gt;&lt;/periodical&gt;&lt;pages&gt;9&lt;/pages&gt;&lt;volume&gt;12&lt;/volume&gt;&lt;number&gt;1&lt;/number&gt;&lt;dates&gt;&lt;year&gt;2013&lt;/year&gt;&lt;/dates&gt;&lt;isbn&gt;1475-9276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8" w:tooltip="Odeyemi, 2013 #53" w:history="1">
              <w:r w:rsidR="00DB6163">
                <w:rPr>
                  <w:noProof/>
                </w:rPr>
                <w:t>Odeyemi &amp; Nixon, 2013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  <w:tc>
          <w:tcPr>
            <w:tcW w:w="2835" w:type="dxa"/>
          </w:tcPr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lastRenderedPageBreak/>
              <w:t>95% of healthcare costs paid by service-users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1% of private expenditure attributed to private health insurance (&lt;1million people)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4.9% of total spending on healthcare is from </w:t>
            </w:r>
            <w:r w:rsidRPr="001207EC">
              <w:lastRenderedPageBreak/>
              <w:t>donor funding</w:t>
            </w:r>
          </w:p>
          <w:p w:rsidR="00714604" w:rsidRPr="001C5B9E" w:rsidRDefault="00714604" w:rsidP="0071460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1207EC">
              <w:t>FSHIP- revenue raising shared: employer pays 10% of employees salary, employee pays 5%</w:t>
            </w:r>
          </w:p>
          <w:p w:rsidR="00714604" w:rsidRPr="001207EC" w:rsidRDefault="00714604" w:rsidP="00DB6163">
            <w:pPr>
              <w:pStyle w:val="ListParagraph"/>
              <w:numPr>
                <w:ilvl w:val="0"/>
                <w:numId w:val="20"/>
              </w:numPr>
              <w:rPr>
                <w:rFonts w:asciiTheme="minorHAnsi" w:hAnsiTheme="minorHAnsi"/>
                <w:sz w:val="22"/>
                <w:szCs w:val="22"/>
              </w:rPr>
            </w:pPr>
            <w:r w:rsidRPr="001207EC">
              <w:t xml:space="preserve">USSHIP &amp;RCSHIP- participants pay flat monthly rate depending on health package chosen by group </w:t>
            </w:r>
            <w:r w:rsidR="007E45E9">
              <w:fldChar w:fldCharType="begin"/>
            </w:r>
            <w:r w:rsidR="002366D0">
              <w:instrText xml:space="preserve"> ADDIN EN.CITE &lt;EndNote&gt;&lt;Cite&gt;&lt;Author&gt;Odeyemi&lt;/Author&gt;&lt;Year&gt;2013&lt;/Year&gt;&lt;RecNum&gt;53&lt;/RecNum&gt;&lt;DisplayText&gt;(Odeyemi &amp;amp; Nixon, 2013)&lt;/DisplayText&gt;&lt;record&gt;&lt;rec-number&gt;53&lt;/rec-number&gt;&lt;foreign-keys&gt;&lt;key app="EN" db-id="x5t9z2s965fze9e5t5yvr092sfwv9tfdxxs0" timestamp="1382116145"&gt;53&lt;/key&gt;&lt;/foreign-keys&gt;&lt;ref-type name="Journal Article"&gt;17&lt;/ref-type&gt;&lt;contributors&gt;&lt;authors&gt;&lt;author&gt;Odeyemi, Isaac AO&lt;/author&gt;&lt;author&gt;Nixon, John&lt;/author&gt;&lt;/authors&gt;&lt;/contributors&gt;&lt;titles&gt;&lt;title&gt;Assessing equity in health care through the national health insurance schemes of Nigeria and Ghana: a review-based comparative analysis&lt;/title&gt;&lt;secondary-title&gt;International journal for equity in health&lt;/secondary-title&gt;&lt;/titles&gt;&lt;periodical&gt;&lt;full-title&gt;International journal for equity in health&lt;/full-title&gt;&lt;/periodical&gt;&lt;pages&gt;9&lt;/pages&gt;&lt;volume&gt;12&lt;/volume&gt;&lt;number&gt;1&lt;/number&gt;&lt;dates&gt;&lt;year&gt;2013&lt;/year&gt;&lt;/dates&gt;&lt;isbn&gt;1475-9276&lt;/isbn&gt;&lt;urls&gt;&lt;/urls&gt;&lt;/record&gt;&lt;/Cite&gt;&lt;/EndNote&gt;</w:instrText>
            </w:r>
            <w:r w:rsidR="007E45E9">
              <w:fldChar w:fldCharType="separate"/>
            </w:r>
            <w:r w:rsidR="002366D0">
              <w:rPr>
                <w:noProof/>
              </w:rPr>
              <w:t>(</w:t>
            </w:r>
            <w:hyperlink w:anchor="_ENREF_8" w:tooltip="Odeyemi, 2013 #53" w:history="1">
              <w:r w:rsidR="00DB6163">
                <w:rPr>
                  <w:noProof/>
                </w:rPr>
                <w:t>Odeyemi &amp; Nixon, 2013</w:t>
              </w:r>
            </w:hyperlink>
            <w:r w:rsidR="002366D0">
              <w:rPr>
                <w:noProof/>
              </w:rPr>
              <w:t>)</w:t>
            </w:r>
            <w:r w:rsidR="007E45E9">
              <w:fldChar w:fldCharType="end"/>
            </w:r>
          </w:p>
        </w:tc>
      </w:tr>
    </w:tbl>
    <w:p w:rsidR="002366D0" w:rsidRDefault="002366D0"/>
    <w:p w:rsidR="006E7F6A" w:rsidRDefault="006E7F6A"/>
    <w:sectPr w:rsidR="006E7F6A" w:rsidSect="007146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A52C8"/>
    <w:multiLevelType w:val="hybridMultilevel"/>
    <w:tmpl w:val="60120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106C3B"/>
    <w:multiLevelType w:val="hybridMultilevel"/>
    <w:tmpl w:val="E1BC9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971C51"/>
    <w:multiLevelType w:val="hybridMultilevel"/>
    <w:tmpl w:val="1FAC6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BC06FA"/>
    <w:multiLevelType w:val="hybridMultilevel"/>
    <w:tmpl w:val="CF3CF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323772"/>
    <w:multiLevelType w:val="hybridMultilevel"/>
    <w:tmpl w:val="10803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F10BE4"/>
    <w:multiLevelType w:val="hybridMultilevel"/>
    <w:tmpl w:val="740C7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E923D4"/>
    <w:multiLevelType w:val="hybridMultilevel"/>
    <w:tmpl w:val="4A02A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BD6E8D"/>
    <w:multiLevelType w:val="hybridMultilevel"/>
    <w:tmpl w:val="C07CF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CE4641"/>
    <w:multiLevelType w:val="hybridMultilevel"/>
    <w:tmpl w:val="CBC28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4C6B08"/>
    <w:multiLevelType w:val="hybridMultilevel"/>
    <w:tmpl w:val="B3461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184151"/>
    <w:multiLevelType w:val="hybridMultilevel"/>
    <w:tmpl w:val="B8FAF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A255BD"/>
    <w:multiLevelType w:val="hybridMultilevel"/>
    <w:tmpl w:val="92B47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DD6C75"/>
    <w:multiLevelType w:val="hybridMultilevel"/>
    <w:tmpl w:val="15C21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4A4E8E"/>
    <w:multiLevelType w:val="hybridMultilevel"/>
    <w:tmpl w:val="C32CF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E35BC4"/>
    <w:multiLevelType w:val="hybridMultilevel"/>
    <w:tmpl w:val="CB7E4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4C7447"/>
    <w:multiLevelType w:val="hybridMultilevel"/>
    <w:tmpl w:val="3D5C6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2126E4"/>
    <w:multiLevelType w:val="hybridMultilevel"/>
    <w:tmpl w:val="84CC2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2E1965"/>
    <w:multiLevelType w:val="hybridMultilevel"/>
    <w:tmpl w:val="C87CE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E93DB9"/>
    <w:multiLevelType w:val="hybridMultilevel"/>
    <w:tmpl w:val="2BACA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405B43"/>
    <w:multiLevelType w:val="hybridMultilevel"/>
    <w:tmpl w:val="FC781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D80783"/>
    <w:multiLevelType w:val="hybridMultilevel"/>
    <w:tmpl w:val="AAEA4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1"/>
  </w:num>
  <w:num w:numId="4">
    <w:abstractNumId w:val="17"/>
  </w:num>
  <w:num w:numId="5">
    <w:abstractNumId w:val="4"/>
  </w:num>
  <w:num w:numId="6">
    <w:abstractNumId w:val="18"/>
  </w:num>
  <w:num w:numId="7">
    <w:abstractNumId w:val="16"/>
  </w:num>
  <w:num w:numId="8">
    <w:abstractNumId w:val="5"/>
  </w:num>
  <w:num w:numId="9">
    <w:abstractNumId w:val="9"/>
  </w:num>
  <w:num w:numId="10">
    <w:abstractNumId w:val="8"/>
  </w:num>
  <w:num w:numId="11">
    <w:abstractNumId w:val="19"/>
  </w:num>
  <w:num w:numId="12">
    <w:abstractNumId w:val="6"/>
  </w:num>
  <w:num w:numId="13">
    <w:abstractNumId w:val="3"/>
  </w:num>
  <w:num w:numId="14">
    <w:abstractNumId w:val="15"/>
  </w:num>
  <w:num w:numId="15">
    <w:abstractNumId w:val="1"/>
  </w:num>
  <w:num w:numId="16">
    <w:abstractNumId w:val="13"/>
  </w:num>
  <w:num w:numId="17">
    <w:abstractNumId w:val="10"/>
  </w:num>
  <w:num w:numId="18">
    <w:abstractNumId w:val="20"/>
  </w:num>
  <w:num w:numId="19">
    <w:abstractNumId w:val="7"/>
  </w:num>
  <w:num w:numId="20">
    <w:abstractNumId w:val="0"/>
  </w:num>
  <w:num w:numId="2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-ful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14604"/>
    <w:rsid w:val="00202942"/>
    <w:rsid w:val="002366D0"/>
    <w:rsid w:val="002B3782"/>
    <w:rsid w:val="00527FAC"/>
    <w:rsid w:val="005E72BA"/>
    <w:rsid w:val="006E7F6A"/>
    <w:rsid w:val="00714604"/>
    <w:rsid w:val="007D6B20"/>
    <w:rsid w:val="007E45E9"/>
    <w:rsid w:val="00805883"/>
    <w:rsid w:val="00D461A0"/>
    <w:rsid w:val="00DB6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14604"/>
    <w:pPr>
      <w:spacing w:after="0" w:line="24" w:lineRule="atLeast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71460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4604"/>
  </w:style>
  <w:style w:type="character" w:styleId="Hyperlink">
    <w:name w:val="Hyperlink"/>
    <w:basedOn w:val="DefaultParagraphFont"/>
    <w:uiPriority w:val="99"/>
    <w:unhideWhenUsed/>
    <w:rsid w:val="002366D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454</Words>
  <Characters>1969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23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prmy</dc:creator>
  <cp:keywords/>
  <dc:description/>
  <cp:lastModifiedBy>speprmy</cp:lastModifiedBy>
  <cp:revision>4</cp:revision>
  <dcterms:created xsi:type="dcterms:W3CDTF">2014-07-25T12:09:00Z</dcterms:created>
  <dcterms:modified xsi:type="dcterms:W3CDTF">2014-07-25T12:11:00Z</dcterms:modified>
</cp:coreProperties>
</file>